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51900" w14:textId="7F172CF3" w:rsidR="000D02AF" w:rsidRPr="000D02AF" w:rsidRDefault="00A01BD5" w:rsidP="000D02AF">
      <w:pPr>
        <w:jc w:val="center"/>
        <w:rPr>
          <w:rFonts w:ascii="Times New Roman" w:hAnsi="Times New Roman" w:cs="Times New Roman"/>
          <w:b/>
          <w:bCs/>
        </w:rPr>
      </w:pPr>
      <w:r w:rsidRPr="000D02AF">
        <w:rPr>
          <w:rFonts w:ascii="Times New Roman" w:hAnsi="Times New Roman" w:cs="Times New Roman"/>
          <w:b/>
          <w:bCs/>
        </w:rPr>
        <w:t xml:space="preserve">Individualized </w:t>
      </w:r>
      <w:r>
        <w:rPr>
          <w:rFonts w:ascii="Times New Roman" w:hAnsi="Times New Roman" w:cs="Times New Roman"/>
          <w:b/>
          <w:bCs/>
        </w:rPr>
        <w:t>T</w:t>
      </w:r>
      <w:r w:rsidRPr="000D02AF">
        <w:rPr>
          <w:rFonts w:ascii="Times New Roman" w:hAnsi="Times New Roman" w:cs="Times New Roman"/>
          <w:b/>
          <w:bCs/>
        </w:rPr>
        <w:t xml:space="preserve">runk </w:t>
      </w:r>
      <w:r>
        <w:rPr>
          <w:rFonts w:ascii="Times New Roman" w:hAnsi="Times New Roman" w:cs="Times New Roman"/>
          <w:b/>
          <w:bCs/>
        </w:rPr>
        <w:t>E</w:t>
      </w:r>
      <w:r w:rsidRPr="000D02AF">
        <w:rPr>
          <w:rFonts w:ascii="Times New Roman" w:hAnsi="Times New Roman" w:cs="Times New Roman"/>
          <w:b/>
          <w:bCs/>
        </w:rPr>
        <w:t xml:space="preserve">xercise </w:t>
      </w:r>
      <w:r>
        <w:rPr>
          <w:rFonts w:ascii="Times New Roman" w:hAnsi="Times New Roman" w:cs="Times New Roman"/>
          <w:b/>
          <w:bCs/>
        </w:rPr>
        <w:t>P</w:t>
      </w:r>
      <w:r w:rsidRPr="000D02AF">
        <w:rPr>
          <w:rFonts w:ascii="Times New Roman" w:hAnsi="Times New Roman" w:cs="Times New Roman"/>
          <w:b/>
          <w:bCs/>
        </w:rPr>
        <w:t>rogram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2187"/>
        <w:gridCol w:w="2240"/>
        <w:gridCol w:w="2104"/>
        <w:gridCol w:w="1362"/>
      </w:tblGrid>
      <w:tr w:rsidR="000D02AF" w:rsidRPr="00173447" w14:paraId="19053803" w14:textId="77777777" w:rsidTr="002A2E8B">
        <w:trPr>
          <w:trHeight w:val="629"/>
        </w:trPr>
        <w:tc>
          <w:tcPr>
            <w:tcW w:w="1172" w:type="dxa"/>
            <w:shd w:val="clear" w:color="auto" w:fill="auto"/>
            <w:vAlign w:val="center"/>
          </w:tcPr>
          <w:p w14:paraId="2E295659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8467" w:type="dxa"/>
            <w:gridSpan w:val="3"/>
            <w:shd w:val="clear" w:color="auto" w:fill="auto"/>
            <w:vAlign w:val="center"/>
          </w:tcPr>
          <w:p w14:paraId="02E26170" w14:textId="77777777" w:rsidR="000D02AF" w:rsidRPr="00173447" w:rsidRDefault="000D02AF" w:rsidP="002A2E8B">
            <w:pPr>
              <w:tabs>
                <w:tab w:val="left" w:pos="3774"/>
              </w:tabs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Exercise Leve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C0B5A4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</w:tr>
      <w:tr w:rsidR="000D02AF" w:rsidRPr="00173447" w14:paraId="11A4D0D2" w14:textId="77777777" w:rsidTr="002A2E8B">
        <w:trPr>
          <w:trHeight w:val="533"/>
        </w:trPr>
        <w:tc>
          <w:tcPr>
            <w:tcW w:w="1172" w:type="dxa"/>
            <w:shd w:val="clear" w:color="auto" w:fill="auto"/>
            <w:vAlign w:val="center"/>
          </w:tcPr>
          <w:p w14:paraId="784296FD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Exercises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2DA76830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Beginner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0A54D215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Intermediat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30C1E88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Advance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C3C5F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Frequency</w:t>
            </w:r>
          </w:p>
        </w:tc>
      </w:tr>
      <w:tr w:rsidR="000D02AF" w:rsidRPr="00173447" w14:paraId="2FECEF19" w14:textId="77777777" w:rsidTr="002A2E8B">
        <w:trPr>
          <w:trHeight w:val="1727"/>
        </w:trPr>
        <w:tc>
          <w:tcPr>
            <w:tcW w:w="1172" w:type="dxa"/>
            <w:vMerge w:val="restart"/>
            <w:shd w:val="clear" w:color="auto" w:fill="auto"/>
            <w:vAlign w:val="center"/>
          </w:tcPr>
          <w:p w14:paraId="7AEBC6A0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Trunk Extensor Exercises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422FED1F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n inclined firm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43A8A7F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reduced-incline firm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84153B3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flat firm surfa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34DC1C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6A635E28" w14:textId="77777777" w:rsidTr="002A2E8B">
        <w:trPr>
          <w:trHeight w:val="1729"/>
        </w:trPr>
        <w:tc>
          <w:tcPr>
            <w:tcW w:w="1172" w:type="dxa"/>
            <w:vMerge/>
            <w:shd w:val="clear" w:color="auto" w:fill="auto"/>
            <w:vAlign w:val="center"/>
          </w:tcPr>
          <w:p w14:paraId="2F9D4C27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407F453E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n inclined soft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6D902387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reduced-incline soft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AFE13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flat soft surfa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60A9EA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75805105" w14:textId="77777777" w:rsidTr="002A2E8B">
        <w:trPr>
          <w:trHeight w:val="2089"/>
        </w:trPr>
        <w:tc>
          <w:tcPr>
            <w:tcW w:w="1172" w:type="dxa"/>
            <w:vMerge/>
            <w:shd w:val="clear" w:color="auto" w:fill="auto"/>
            <w:vAlign w:val="center"/>
          </w:tcPr>
          <w:p w14:paraId="012010F5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4637341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n inclined firm surface and holding for 5 seconds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4ED6FD59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reduced-incline firm surface and holding for 5 second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8C22935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flat firm surface and holding for 5 second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B3A2FB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54926070" w14:textId="77777777" w:rsidTr="002A2E8B">
        <w:trPr>
          <w:trHeight w:val="1926"/>
        </w:trPr>
        <w:tc>
          <w:tcPr>
            <w:tcW w:w="1172" w:type="dxa"/>
            <w:vMerge/>
            <w:shd w:val="clear" w:color="auto" w:fill="auto"/>
            <w:vAlign w:val="center"/>
          </w:tcPr>
          <w:p w14:paraId="56B124DA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64DF98B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n inclined soft surface and holding for 5 seconds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70F34075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reduced-incline soft surface and holding for 5 second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EFCB261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Lifting the head and trunk from a prone position on a flat soft surface and holding for 5 second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540009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63802D30" w14:textId="77777777" w:rsidTr="002A2E8B">
        <w:trPr>
          <w:trHeight w:val="1907"/>
        </w:trPr>
        <w:tc>
          <w:tcPr>
            <w:tcW w:w="1172" w:type="dxa"/>
            <w:vMerge/>
            <w:shd w:val="clear" w:color="auto" w:fill="auto"/>
            <w:vAlign w:val="center"/>
          </w:tcPr>
          <w:p w14:paraId="0E8A9C9B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76A699B5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Transitioning the shoulders and elbows to a 90-90 position from a prone position on a firm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7063A5D1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Transitioning the shoulders and elbows to a 90-90 position from a prone position on a soft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9DD46E0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Performing trunk extension while the patient’s trunk is positioned on a swiss b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F4D444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658362FE" w14:textId="77777777" w:rsidTr="002A2E8B">
        <w:trPr>
          <w:trHeight w:val="1415"/>
        </w:trPr>
        <w:tc>
          <w:tcPr>
            <w:tcW w:w="1172" w:type="dxa"/>
            <w:vMerge w:val="restart"/>
            <w:shd w:val="clear" w:color="auto" w:fill="auto"/>
            <w:vAlign w:val="center"/>
          </w:tcPr>
          <w:p w14:paraId="47526746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Rolling and Sitting Exercises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3F50C44B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prone position on a firm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8873F40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prone position on a soft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792311A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prone position on a swiss b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72646C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 (right-left)</w:t>
            </w:r>
          </w:p>
        </w:tc>
      </w:tr>
      <w:tr w:rsidR="000D02AF" w:rsidRPr="00173447" w14:paraId="4B8CDB4E" w14:textId="77777777" w:rsidTr="002A2E8B">
        <w:trPr>
          <w:trHeight w:val="1372"/>
        </w:trPr>
        <w:tc>
          <w:tcPr>
            <w:tcW w:w="1172" w:type="dxa"/>
            <w:vMerge/>
            <w:shd w:val="clear" w:color="auto" w:fill="auto"/>
            <w:vAlign w:val="center"/>
          </w:tcPr>
          <w:p w14:paraId="7C79895B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5D975527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supine position on a firm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1AAA4FE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supine position on a soft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A88665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olling activity in a supine position on a swiss ball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CBB934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 (right-left)</w:t>
            </w:r>
          </w:p>
        </w:tc>
      </w:tr>
      <w:tr w:rsidR="000D02AF" w:rsidRPr="00173447" w14:paraId="3EEF9F28" w14:textId="77777777" w:rsidTr="002A2E8B">
        <w:trPr>
          <w:trHeight w:val="810"/>
        </w:trPr>
        <w:tc>
          <w:tcPr>
            <w:tcW w:w="1172" w:type="dxa"/>
            <w:vMerge/>
            <w:shd w:val="clear" w:color="auto" w:fill="auto"/>
            <w:vAlign w:val="center"/>
          </w:tcPr>
          <w:p w14:paraId="75C609E3" w14:textId="77777777" w:rsidR="000D02AF" w:rsidRPr="00173447" w:rsidRDefault="000D02AF" w:rsidP="002A2E8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49763F67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Transitioning from a supine position to a sitting position on an inclined firm surfa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586B28A9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Transitioning from a supine position to a sitting position on a reduced-incline firm surfa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203B7DC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Transitioning from a supine position to a sitting position on a flat firm surfa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B12BF2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 (right-left)</w:t>
            </w:r>
          </w:p>
        </w:tc>
      </w:tr>
      <w:tr w:rsidR="000D02AF" w:rsidRPr="00173447" w14:paraId="0DD9CA16" w14:textId="77777777" w:rsidTr="002A2E8B">
        <w:trPr>
          <w:trHeight w:val="1979"/>
        </w:trPr>
        <w:tc>
          <w:tcPr>
            <w:tcW w:w="1172" w:type="dxa"/>
            <w:vMerge w:val="restart"/>
            <w:shd w:val="clear" w:color="auto" w:fill="auto"/>
            <w:vAlign w:val="center"/>
          </w:tcPr>
          <w:p w14:paraId="09B99CDF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/>
                <w:color w:val="000000"/>
              </w:rPr>
              <w:t>Weight-Shifting Exercises</w:t>
            </w:r>
          </w:p>
        </w:tc>
        <w:tc>
          <w:tcPr>
            <w:tcW w:w="2858" w:type="dxa"/>
            <w:shd w:val="clear" w:color="auto" w:fill="auto"/>
            <w:vAlign w:val="center"/>
          </w:tcPr>
          <w:p w14:paraId="30C3DA99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Weight-shifting activity in a prone position with shoulders and elbows at 90-90 on a firm surface (front-back and right-left)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64A5F346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Weight-shifting activity in a prone position with shoulders and elbows at 90-90 on a soft surface (front-back and right-left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D72C083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Weight-shifting activity in a prone position with shoulders and elbows at 90-90 on a swiss ball (front-back and right-left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5033A3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 (right-left)</w:t>
            </w:r>
          </w:p>
        </w:tc>
      </w:tr>
      <w:tr w:rsidR="000D02AF" w:rsidRPr="00173447" w14:paraId="377DBF6D" w14:textId="77777777" w:rsidTr="002A2E8B">
        <w:trPr>
          <w:trHeight w:val="2311"/>
        </w:trPr>
        <w:tc>
          <w:tcPr>
            <w:tcW w:w="1172" w:type="dxa"/>
            <w:vMerge/>
            <w:shd w:val="clear" w:color="auto" w:fill="auto"/>
            <w:vAlign w:val="center"/>
          </w:tcPr>
          <w:p w14:paraId="772A679C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30D5BFAA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in a prone position on a firm surface toward a target placed at eye level and within the patient's reachable distance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13269721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in a prone position on a soft surface toward a target placed at eye level and within the patient's reachable distanc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809392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in a prone position on a swiss ball toward a target placed at eye level and within the patient's reachable dista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AA25ED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 (right-left)</w:t>
            </w:r>
          </w:p>
        </w:tc>
      </w:tr>
      <w:tr w:rsidR="000D02AF" w:rsidRPr="00173447" w14:paraId="12C07E1E" w14:textId="77777777" w:rsidTr="002A2E8B">
        <w:trPr>
          <w:trHeight w:val="1998"/>
        </w:trPr>
        <w:tc>
          <w:tcPr>
            <w:tcW w:w="1172" w:type="dxa"/>
            <w:vMerge/>
            <w:shd w:val="clear" w:color="auto" w:fill="auto"/>
            <w:vAlign w:val="center"/>
          </w:tcPr>
          <w:p w14:paraId="6E2599A1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338397F2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firm surface toward an object placed on a table in front of the patient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5A68EC77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soft surface toward an object placed on a table in front of the patie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446B00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swiss ball or balance board toward an object placed on a table in front of the pati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C98358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  <w:tr w:rsidR="000D02AF" w:rsidRPr="00173447" w14:paraId="6EECC517" w14:textId="77777777" w:rsidTr="002A2E8B">
        <w:trPr>
          <w:trHeight w:val="2216"/>
        </w:trPr>
        <w:tc>
          <w:tcPr>
            <w:tcW w:w="1172" w:type="dxa"/>
            <w:vMerge/>
            <w:shd w:val="clear" w:color="auto" w:fill="auto"/>
            <w:vAlign w:val="center"/>
          </w:tcPr>
          <w:p w14:paraId="7DB312BF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/>
                <w:color w:val="000000"/>
              </w:rPr>
            </w:pPr>
          </w:p>
        </w:tc>
        <w:tc>
          <w:tcPr>
            <w:tcW w:w="2858" w:type="dxa"/>
            <w:shd w:val="clear" w:color="auto" w:fill="auto"/>
            <w:vAlign w:val="center"/>
          </w:tcPr>
          <w:p w14:paraId="59E31F06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firm surface toward objects placed on tables positioned to the right and left of the patient</w:t>
            </w:r>
          </w:p>
        </w:tc>
        <w:tc>
          <w:tcPr>
            <w:tcW w:w="2916" w:type="dxa"/>
            <w:shd w:val="clear" w:color="auto" w:fill="auto"/>
            <w:vAlign w:val="center"/>
          </w:tcPr>
          <w:p w14:paraId="792A09E9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soft surface toward objects placed on tables positioned to the right and left of the patient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CCB1C97" w14:textId="77777777" w:rsidR="000D02AF" w:rsidRPr="00173447" w:rsidRDefault="000D02AF" w:rsidP="002A2E8B">
            <w:pPr>
              <w:spacing w:after="0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Reaching activity while sitting on a Swiss ball or balance board toward objects placed on tables positioned to the right and left of the patient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14AAE3" w14:textId="77777777" w:rsidR="000D02AF" w:rsidRPr="00173447" w:rsidRDefault="000D02AF" w:rsidP="002A2E8B">
            <w:pPr>
              <w:spacing w:after="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 w:rsidRPr="00173447">
              <w:rPr>
                <w:rFonts w:ascii="Times New Roman" w:eastAsia="Arial" w:hAnsi="Times New Roman" w:cs="Times New Roman"/>
                <w:bCs/>
                <w:color w:val="000000"/>
              </w:rPr>
              <w:t>1 set, 10 repetitions</w:t>
            </w:r>
          </w:p>
        </w:tc>
      </w:tr>
    </w:tbl>
    <w:p w14:paraId="1F22F900" w14:textId="77777777" w:rsidR="000D02AF" w:rsidRDefault="000D02AF" w:rsidP="000D02AF">
      <w:pPr>
        <w:jc w:val="center"/>
      </w:pPr>
    </w:p>
    <w:p w14:paraId="339CE6F5" w14:textId="77777777" w:rsidR="000D02AF" w:rsidRDefault="000D02AF"/>
    <w:sectPr w:rsidR="000D02AF" w:rsidSect="008D1A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07B5B" w14:textId="77777777" w:rsidR="00216B16" w:rsidRDefault="00216B16" w:rsidP="000D02AF">
      <w:pPr>
        <w:spacing w:after="0" w:line="240" w:lineRule="auto"/>
      </w:pPr>
      <w:r>
        <w:separator/>
      </w:r>
    </w:p>
  </w:endnote>
  <w:endnote w:type="continuationSeparator" w:id="0">
    <w:p w14:paraId="39592985" w14:textId="77777777" w:rsidR="00216B16" w:rsidRDefault="00216B16" w:rsidP="000D0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8D802" w14:textId="77777777" w:rsidR="00216B16" w:rsidRDefault="00216B16" w:rsidP="000D02AF">
      <w:pPr>
        <w:spacing w:after="0" w:line="240" w:lineRule="auto"/>
      </w:pPr>
      <w:r>
        <w:separator/>
      </w:r>
    </w:p>
  </w:footnote>
  <w:footnote w:type="continuationSeparator" w:id="0">
    <w:p w14:paraId="2E8E3C1B" w14:textId="77777777" w:rsidR="00216B16" w:rsidRDefault="00216B16" w:rsidP="000D0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D3B"/>
    <w:rsid w:val="000753A1"/>
    <w:rsid w:val="00075F3F"/>
    <w:rsid w:val="000D02AF"/>
    <w:rsid w:val="00131AFC"/>
    <w:rsid w:val="001370A1"/>
    <w:rsid w:val="00170437"/>
    <w:rsid w:val="001719E5"/>
    <w:rsid w:val="001A10D7"/>
    <w:rsid w:val="00216B16"/>
    <w:rsid w:val="00252449"/>
    <w:rsid w:val="00262CA1"/>
    <w:rsid w:val="00272D57"/>
    <w:rsid w:val="002C2D5B"/>
    <w:rsid w:val="002C3473"/>
    <w:rsid w:val="002C6287"/>
    <w:rsid w:val="002D2A69"/>
    <w:rsid w:val="002E0F9C"/>
    <w:rsid w:val="002E4364"/>
    <w:rsid w:val="00365FBD"/>
    <w:rsid w:val="003A3395"/>
    <w:rsid w:val="003C5132"/>
    <w:rsid w:val="003D77BD"/>
    <w:rsid w:val="00492DB7"/>
    <w:rsid w:val="004B7B9F"/>
    <w:rsid w:val="004E09AE"/>
    <w:rsid w:val="00531C93"/>
    <w:rsid w:val="005A18E9"/>
    <w:rsid w:val="005A3977"/>
    <w:rsid w:val="005B79B6"/>
    <w:rsid w:val="005C160C"/>
    <w:rsid w:val="005F30CA"/>
    <w:rsid w:val="00623F91"/>
    <w:rsid w:val="00676329"/>
    <w:rsid w:val="006D1B70"/>
    <w:rsid w:val="006D6929"/>
    <w:rsid w:val="007E3DEC"/>
    <w:rsid w:val="00805CC9"/>
    <w:rsid w:val="00821D3B"/>
    <w:rsid w:val="00834556"/>
    <w:rsid w:val="00863EF1"/>
    <w:rsid w:val="00864A0F"/>
    <w:rsid w:val="00893AE2"/>
    <w:rsid w:val="008D1A9E"/>
    <w:rsid w:val="008E389F"/>
    <w:rsid w:val="008E4452"/>
    <w:rsid w:val="008F1534"/>
    <w:rsid w:val="009119B6"/>
    <w:rsid w:val="009C6C40"/>
    <w:rsid w:val="009D3272"/>
    <w:rsid w:val="009E29BF"/>
    <w:rsid w:val="00A01BD5"/>
    <w:rsid w:val="00A15663"/>
    <w:rsid w:val="00A256C8"/>
    <w:rsid w:val="00A37740"/>
    <w:rsid w:val="00A94195"/>
    <w:rsid w:val="00AD196D"/>
    <w:rsid w:val="00AD4FFD"/>
    <w:rsid w:val="00AF4183"/>
    <w:rsid w:val="00B34908"/>
    <w:rsid w:val="00BB6561"/>
    <w:rsid w:val="00C36D89"/>
    <w:rsid w:val="00C54979"/>
    <w:rsid w:val="00C757E0"/>
    <w:rsid w:val="00CB0254"/>
    <w:rsid w:val="00CC56C3"/>
    <w:rsid w:val="00CD12C1"/>
    <w:rsid w:val="00CE7680"/>
    <w:rsid w:val="00D11D02"/>
    <w:rsid w:val="00D50525"/>
    <w:rsid w:val="00D53B06"/>
    <w:rsid w:val="00D6402C"/>
    <w:rsid w:val="00D66F28"/>
    <w:rsid w:val="00D80619"/>
    <w:rsid w:val="00DD6DC0"/>
    <w:rsid w:val="00DF31D4"/>
    <w:rsid w:val="00E26E80"/>
    <w:rsid w:val="00E41443"/>
    <w:rsid w:val="00E53CB9"/>
    <w:rsid w:val="00E91501"/>
    <w:rsid w:val="00EF5834"/>
    <w:rsid w:val="00F12975"/>
    <w:rsid w:val="00F15150"/>
    <w:rsid w:val="00F8371B"/>
    <w:rsid w:val="00F925D2"/>
    <w:rsid w:val="00F9327F"/>
    <w:rsid w:val="00FC2148"/>
    <w:rsid w:val="00FD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2717F6"/>
  <w15:chartTrackingRefBased/>
  <w15:docId w15:val="{CF9BCBDA-FD28-5948-8F4C-B6E20A70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AF"/>
    <w:pPr>
      <w:spacing w:after="160" w:line="278" w:lineRule="auto"/>
    </w:pPr>
    <w:rPr>
      <w:rFonts w:eastAsiaTheme="minorEastAsia"/>
      <w:lang w:eastAsia="zh-C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DANSUK</dc:creator>
  <cp:keywords/>
  <dc:description/>
  <cp:lastModifiedBy>Emre DANSUK</cp:lastModifiedBy>
  <cp:revision>3</cp:revision>
  <dcterms:created xsi:type="dcterms:W3CDTF">2025-02-27T12:01:00Z</dcterms:created>
  <dcterms:modified xsi:type="dcterms:W3CDTF">2025-02-28T05:33:00Z</dcterms:modified>
</cp:coreProperties>
</file>